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980"/>
        <w:gridCol w:w="2180"/>
        <w:gridCol w:w="2700"/>
        <w:gridCol w:w="1660"/>
      </w:tblGrid>
      <w:tr w:rsidR="007D6F1C" w:rsidRPr="007D6F1C" w:rsidTr="007D6F1C">
        <w:trPr>
          <w:trHeight w:val="330"/>
        </w:trPr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000000"/>
                <w:kern w:val="0"/>
                <w:szCs w:val="24"/>
                <w:lang w:val="en-IN" w:eastAsia="en-IN"/>
              </w:rPr>
              <w:t xml:space="preserve">Table S1. Read number in each sample.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000000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000000"/>
                <w:kern w:val="0"/>
                <w:szCs w:val="24"/>
                <w:lang w:val="en-IN" w:eastAsia="en-IN"/>
              </w:rPr>
              <w:t> 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proofErr w:type="spellStart"/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Sample_Nam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# Read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proofErr w:type="spellStart"/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Avg</w:t>
            </w:r>
            <w:proofErr w:type="spellEnd"/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 xml:space="preserve"> Read Lengt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% GC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E-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,42,52,2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3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6.42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E-G2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5,37,24,454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3.88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7.16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E-G3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5,02,17,528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4.19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6.42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E-GL1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8,47,15,098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1.49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6</w:t>
            </w:r>
            <w:bookmarkStart w:id="0" w:name="_GoBack"/>
            <w:bookmarkEnd w:id="0"/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.18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E-GL2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7,34,99,444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1.64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5.83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E-GL3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,20,01,808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0.03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6.17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E-L1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6,91,78,088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0.96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5.69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E-L2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5,17,45,842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1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5.90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E-L3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3,99,10,968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0.79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6.21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L-G2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,31,12,782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2.25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7.56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L-G3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3,96,04,590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2.58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7.20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L-G5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,81,86,078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39.45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6.86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L-GL1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,85,28,042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0.46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5.53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L-GL2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,56,89,438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0.92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5.95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L-GL3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5,32,38,234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0.58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5.77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L-L1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3,77,84,136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0.32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5.74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L-L2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5,47,10,304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1.81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6.13%</w:t>
            </w:r>
          </w:p>
        </w:tc>
      </w:tr>
      <w:tr w:rsidR="007D6F1C" w:rsidRPr="007D6F1C" w:rsidTr="007D6F1C">
        <w:trPr>
          <w:trHeight w:val="330"/>
        </w:trPr>
        <w:tc>
          <w:tcPr>
            <w:tcW w:w="198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>L-L3</w:t>
            </w:r>
          </w:p>
        </w:tc>
        <w:tc>
          <w:tcPr>
            <w:tcW w:w="218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8,35,53,246</w:t>
            </w:r>
          </w:p>
        </w:tc>
        <w:tc>
          <w:tcPr>
            <w:tcW w:w="270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141.86</w:t>
            </w:r>
          </w:p>
        </w:tc>
        <w:tc>
          <w:tcPr>
            <w:tcW w:w="166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46.11%</w:t>
            </w:r>
          </w:p>
        </w:tc>
      </w:tr>
      <w:tr w:rsidR="007D6F1C" w:rsidRPr="007D6F1C" w:rsidTr="007D6F1C">
        <w:trPr>
          <w:trHeight w:val="34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rPr>
                <w:rFonts w:ascii="Microsoft JhengHei" w:eastAsia="Microsoft JhengHei" w:hAnsi="Microsoft JhengHei" w:cs="Calibri"/>
                <w:b/>
                <w:bCs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b/>
                <w:bCs/>
                <w:color w:val="333333"/>
                <w:kern w:val="0"/>
                <w:szCs w:val="24"/>
                <w:lang w:val="en-IN" w:eastAsia="en-IN"/>
              </w:rPr>
              <w:t xml:space="preserve">Total PE reads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Cs w:val="24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Cs w:val="24"/>
                <w:lang w:val="en-IN" w:eastAsia="en-IN"/>
              </w:rPr>
              <w:t>96,36,52,28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 w:val="22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 w:val="22"/>
                <w:lang w:val="en-IN" w:eastAsia="en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D6F1C" w:rsidRPr="007D6F1C" w:rsidRDefault="007D6F1C" w:rsidP="007D6F1C">
            <w:pPr>
              <w:widowControl/>
              <w:jc w:val="center"/>
              <w:rPr>
                <w:rFonts w:ascii="Microsoft JhengHei" w:eastAsia="Microsoft JhengHei" w:hAnsi="Microsoft JhengHei" w:cs="Calibri"/>
                <w:color w:val="333333"/>
                <w:kern w:val="0"/>
                <w:sz w:val="22"/>
                <w:lang w:val="en-IN" w:eastAsia="en-IN"/>
              </w:rPr>
            </w:pPr>
            <w:r w:rsidRPr="007D6F1C">
              <w:rPr>
                <w:rFonts w:ascii="Microsoft JhengHei" w:eastAsia="Microsoft JhengHei" w:hAnsi="Microsoft JhengHei" w:cs="Calibri" w:hint="eastAsia"/>
                <w:color w:val="333333"/>
                <w:kern w:val="0"/>
                <w:sz w:val="22"/>
                <w:lang w:val="en-IN" w:eastAsia="en-IN"/>
              </w:rPr>
              <w:t> </w:t>
            </w:r>
          </w:p>
        </w:tc>
      </w:tr>
    </w:tbl>
    <w:p w:rsidR="003F7440" w:rsidRPr="007D6F1C" w:rsidRDefault="003F7440" w:rsidP="007D6F1C"/>
    <w:sectPr w:rsidR="003F7440" w:rsidRPr="007D6F1C" w:rsidSect="00140076"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359" w:rsidRDefault="00080359" w:rsidP="00716E98">
      <w:r>
        <w:separator/>
      </w:r>
    </w:p>
  </w:endnote>
  <w:endnote w:type="continuationSeparator" w:id="0">
    <w:p w:rsidR="00080359" w:rsidRDefault="00080359" w:rsidP="00716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359" w:rsidRDefault="00080359" w:rsidP="00716E98">
      <w:r>
        <w:separator/>
      </w:r>
    </w:p>
  </w:footnote>
  <w:footnote w:type="continuationSeparator" w:id="0">
    <w:p w:rsidR="00080359" w:rsidRDefault="00080359" w:rsidP="00716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F6B"/>
    <w:rsid w:val="00025CBA"/>
    <w:rsid w:val="00080359"/>
    <w:rsid w:val="000A6E1A"/>
    <w:rsid w:val="000E2DEB"/>
    <w:rsid w:val="00116AC5"/>
    <w:rsid w:val="00135ADC"/>
    <w:rsid w:val="00140076"/>
    <w:rsid w:val="00147816"/>
    <w:rsid w:val="00197F27"/>
    <w:rsid w:val="001C1CC8"/>
    <w:rsid w:val="002220E6"/>
    <w:rsid w:val="00255CEE"/>
    <w:rsid w:val="00285F32"/>
    <w:rsid w:val="002A4D66"/>
    <w:rsid w:val="003412EE"/>
    <w:rsid w:val="003834C7"/>
    <w:rsid w:val="003F7440"/>
    <w:rsid w:val="00427249"/>
    <w:rsid w:val="0044248D"/>
    <w:rsid w:val="00460C95"/>
    <w:rsid w:val="00473007"/>
    <w:rsid w:val="00482D0C"/>
    <w:rsid w:val="00491313"/>
    <w:rsid w:val="004A5DD7"/>
    <w:rsid w:val="004B2E15"/>
    <w:rsid w:val="00531838"/>
    <w:rsid w:val="005B19D4"/>
    <w:rsid w:val="005B2E84"/>
    <w:rsid w:val="005F0542"/>
    <w:rsid w:val="006B50D0"/>
    <w:rsid w:val="006D2E6A"/>
    <w:rsid w:val="006E3EAA"/>
    <w:rsid w:val="00716E98"/>
    <w:rsid w:val="00786BAB"/>
    <w:rsid w:val="007D6F1C"/>
    <w:rsid w:val="008114FA"/>
    <w:rsid w:val="00874481"/>
    <w:rsid w:val="00886229"/>
    <w:rsid w:val="00926698"/>
    <w:rsid w:val="009B5AFA"/>
    <w:rsid w:val="00A73F02"/>
    <w:rsid w:val="00A77F6B"/>
    <w:rsid w:val="00AE68B5"/>
    <w:rsid w:val="00B855F1"/>
    <w:rsid w:val="00BA11B1"/>
    <w:rsid w:val="00CF4625"/>
    <w:rsid w:val="00D061DF"/>
    <w:rsid w:val="00D10C0D"/>
    <w:rsid w:val="00DC3ED7"/>
    <w:rsid w:val="00E15457"/>
    <w:rsid w:val="00E35753"/>
    <w:rsid w:val="00E456BD"/>
    <w:rsid w:val="00EF32E3"/>
    <w:rsid w:val="00F3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E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16E9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16E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16E98"/>
    <w:rPr>
      <w:sz w:val="20"/>
      <w:szCs w:val="20"/>
    </w:rPr>
  </w:style>
  <w:style w:type="character" w:styleId="Hyperlink">
    <w:name w:val="Hyperlink"/>
    <w:uiPriority w:val="99"/>
    <w:unhideWhenUsed/>
    <w:rsid w:val="00E456B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E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16E9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16E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16E98"/>
    <w:rPr>
      <w:sz w:val="20"/>
      <w:szCs w:val="20"/>
    </w:rPr>
  </w:style>
  <w:style w:type="character" w:styleId="Hyperlink">
    <w:name w:val="Hyperlink"/>
    <w:uiPriority w:val="99"/>
    <w:unhideWhenUsed/>
    <w:rsid w:val="00E456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1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H施</dc:creator>
  <cp:keywords/>
  <dc:description/>
  <cp:lastModifiedBy>Srivathsan Krishnaraj (Integra)</cp:lastModifiedBy>
  <cp:revision>5</cp:revision>
  <dcterms:created xsi:type="dcterms:W3CDTF">2025-05-15T13:33:00Z</dcterms:created>
  <dcterms:modified xsi:type="dcterms:W3CDTF">2025-07-08T07:30:00Z</dcterms:modified>
</cp:coreProperties>
</file>